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9BE2A" w14:textId="77777777" w:rsidR="00E81A8B" w:rsidRDefault="00691B82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S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upplementary Table S1. Comparison </w:t>
      </w:r>
      <w:proofErr w:type="gramStart"/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of 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p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atterns</w:t>
      </w:r>
      <w:proofErr w:type="gramEnd"/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of 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antimi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crobial prescriptions in the pre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-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and post-intervention phases</w:t>
      </w:r>
    </w:p>
    <w:p w14:paraId="2B9141A7" w14:textId="77777777" w:rsidR="00E81A8B" w:rsidRDefault="00E81A8B"/>
    <w:p w14:paraId="7E907FD4" w14:textId="77777777" w:rsidR="00E81A8B" w:rsidRDefault="00E81A8B"/>
    <w:tbl>
      <w:tblPr>
        <w:tblStyle w:val="a7"/>
        <w:tblW w:w="15390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334"/>
        <w:gridCol w:w="1170"/>
        <w:gridCol w:w="1290"/>
        <w:gridCol w:w="1043"/>
        <w:gridCol w:w="1084"/>
        <w:gridCol w:w="1080"/>
        <w:gridCol w:w="1098"/>
        <w:gridCol w:w="1155"/>
        <w:gridCol w:w="1080"/>
        <w:gridCol w:w="1004"/>
        <w:gridCol w:w="1216"/>
      </w:tblGrid>
      <w:tr w:rsidR="00E81A8B" w14:paraId="28970640" w14:textId="77777777">
        <w:trPr>
          <w:trHeight w:val="1038"/>
        </w:trPr>
        <w:tc>
          <w:tcPr>
            <w:tcW w:w="1418" w:type="dxa"/>
            <w:vMerge w:val="restart"/>
          </w:tcPr>
          <w:p w14:paraId="0884D1E5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Antibiotic</w:t>
            </w:r>
          </w:p>
        </w:tc>
        <w:tc>
          <w:tcPr>
            <w:tcW w:w="5212" w:type="dxa"/>
            <w:gridSpan w:val="4"/>
          </w:tcPr>
          <w:p w14:paraId="6A74E4A1" w14:textId="77777777" w:rsidR="00E81A8B" w:rsidRDefault="00691B82">
            <w:pPr>
              <w:autoSpaceDE w:val="0"/>
              <w:autoSpaceDN w:val="0"/>
              <w:adjustRightInd w:val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ioperative antimicrobial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phylaxis</w:t>
            </w:r>
          </w:p>
        </w:tc>
        <w:tc>
          <w:tcPr>
            <w:tcW w:w="4305" w:type="dxa"/>
            <w:gridSpan w:val="4"/>
          </w:tcPr>
          <w:p w14:paraId="2173D54C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Non-surgical antimicrobial prophylaxis </w:t>
            </w:r>
          </w:p>
        </w:tc>
        <w:tc>
          <w:tcPr>
            <w:tcW w:w="4455" w:type="dxa"/>
            <w:gridSpan w:val="4"/>
          </w:tcPr>
          <w:p w14:paraId="73CA9228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Antibiotics for therapeutic use of 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antibiotics</w:t>
            </w:r>
          </w:p>
          <w:p w14:paraId="3D5608A9" w14:textId="77777777" w:rsidR="00E81A8B" w:rsidRDefault="00E81A8B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  <w:tr w:rsidR="00E81A8B" w14:paraId="787DA302" w14:textId="77777777">
        <w:trPr>
          <w:trHeight w:val="1038"/>
        </w:trPr>
        <w:tc>
          <w:tcPr>
            <w:tcW w:w="1418" w:type="dxa"/>
            <w:vMerge/>
          </w:tcPr>
          <w:p w14:paraId="44D78A55" w14:textId="77777777" w:rsidR="00E81A8B" w:rsidRDefault="00E81A8B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2752" w:type="dxa"/>
            <w:gridSpan w:val="2"/>
          </w:tcPr>
          <w:p w14:paraId="1BE2CADA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Control group</w:t>
            </w:r>
          </w:p>
          <w:p w14:paraId="668CDD37" w14:textId="77777777" w:rsidR="00E81A8B" w:rsidRDefault="00E81A8B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gridSpan w:val="2"/>
          </w:tcPr>
          <w:p w14:paraId="450F86E2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ntervention gr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oup</w:t>
            </w:r>
          </w:p>
          <w:p w14:paraId="7FB66843" w14:textId="77777777" w:rsidR="00E81A8B" w:rsidRDefault="00E81A8B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</w:tcPr>
          <w:p w14:paraId="13CABC37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Control group</w:t>
            </w:r>
          </w:p>
          <w:p w14:paraId="63A356C8" w14:textId="77777777" w:rsidR="00E81A8B" w:rsidRDefault="00E81A8B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2178" w:type="dxa"/>
            <w:gridSpan w:val="2"/>
          </w:tcPr>
          <w:p w14:paraId="0C451778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ntervention gr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oup</w:t>
            </w:r>
          </w:p>
          <w:p w14:paraId="51A1FDC8" w14:textId="77777777" w:rsidR="00E81A8B" w:rsidRDefault="00E81A8B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2235" w:type="dxa"/>
            <w:gridSpan w:val="2"/>
          </w:tcPr>
          <w:p w14:paraId="4E91BB6B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Control group</w:t>
            </w:r>
          </w:p>
          <w:p w14:paraId="47CFE8F0" w14:textId="77777777" w:rsidR="00E81A8B" w:rsidRDefault="00E81A8B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2220" w:type="dxa"/>
            <w:gridSpan w:val="2"/>
          </w:tcPr>
          <w:p w14:paraId="0E281CB4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ntervention gr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oup</w:t>
            </w:r>
          </w:p>
          <w:p w14:paraId="33E1CCE1" w14:textId="77777777" w:rsidR="00E81A8B" w:rsidRDefault="00E81A8B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  <w:tr w:rsidR="00E81A8B" w14:paraId="6EB5E960" w14:textId="77777777">
        <w:trPr>
          <w:trHeight w:val="1053"/>
        </w:trPr>
        <w:tc>
          <w:tcPr>
            <w:tcW w:w="1418" w:type="dxa"/>
            <w:vMerge/>
          </w:tcPr>
          <w:p w14:paraId="06E38AAD" w14:textId="77777777" w:rsidR="00E81A8B" w:rsidRDefault="00E81A8B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24BC791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Pre-intervention</w:t>
            </w:r>
          </w:p>
          <w:p w14:paraId="1033F2C6" w14:textId="77777777" w:rsidR="00E81A8B" w:rsidRDefault="00E81A8B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334" w:type="dxa"/>
          </w:tcPr>
          <w:p w14:paraId="33F55B64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Post-intervention</w:t>
            </w:r>
          </w:p>
          <w:p w14:paraId="66BFCD6A" w14:textId="77777777" w:rsidR="00E81A8B" w:rsidRDefault="00E81A8B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7383D4A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Pre-intervention</w:t>
            </w:r>
          </w:p>
          <w:p w14:paraId="73941B4B" w14:textId="77777777" w:rsidR="00E81A8B" w:rsidRDefault="00E81A8B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290" w:type="dxa"/>
          </w:tcPr>
          <w:p w14:paraId="13E7FD2B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Post-</w:t>
            </w:r>
          </w:p>
          <w:p w14:paraId="45E803E8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ntervention</w:t>
            </w:r>
          </w:p>
          <w:p w14:paraId="70EAB857" w14:textId="77777777" w:rsidR="00E81A8B" w:rsidRDefault="00E81A8B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</w:tcPr>
          <w:p w14:paraId="77AED25F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Pre-intervention</w:t>
            </w:r>
          </w:p>
          <w:p w14:paraId="08C96E97" w14:textId="77777777" w:rsidR="00E81A8B" w:rsidRDefault="00E81A8B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</w:tcPr>
          <w:p w14:paraId="32A455DF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Post-intervention</w:t>
            </w:r>
          </w:p>
          <w:p w14:paraId="657F1CA2" w14:textId="77777777" w:rsidR="00E81A8B" w:rsidRDefault="00E81A8B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87A5DC6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Pre-intervention</w:t>
            </w:r>
          </w:p>
          <w:p w14:paraId="696C567C" w14:textId="77777777" w:rsidR="00E81A8B" w:rsidRDefault="00E81A8B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</w:tcPr>
          <w:p w14:paraId="7C3EBFEA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Post-</w:t>
            </w:r>
          </w:p>
          <w:p w14:paraId="0E55714B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ntervention</w:t>
            </w:r>
          </w:p>
          <w:p w14:paraId="7EE7F254" w14:textId="77777777" w:rsidR="00E81A8B" w:rsidRDefault="00E81A8B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</w:tcPr>
          <w:p w14:paraId="2348878A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Pre-intervention</w:t>
            </w:r>
          </w:p>
          <w:p w14:paraId="308478E6" w14:textId="77777777" w:rsidR="00E81A8B" w:rsidRDefault="00E81A8B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51ED922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Post-intervention</w:t>
            </w:r>
          </w:p>
          <w:p w14:paraId="6B7CD56D" w14:textId="77777777" w:rsidR="00E81A8B" w:rsidRDefault="00E81A8B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004" w:type="dxa"/>
          </w:tcPr>
          <w:p w14:paraId="2F149BE7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Pre-intervention</w:t>
            </w:r>
          </w:p>
          <w:p w14:paraId="44ADB693" w14:textId="77777777" w:rsidR="00E81A8B" w:rsidRDefault="00E81A8B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</w:tcPr>
          <w:p w14:paraId="5741EE15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Post-</w:t>
            </w:r>
          </w:p>
          <w:p w14:paraId="17577CD0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ntervention</w:t>
            </w:r>
          </w:p>
          <w:p w14:paraId="125C0198" w14:textId="77777777" w:rsidR="00E81A8B" w:rsidRDefault="00E81A8B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  <w:tr w:rsidR="00E81A8B" w14:paraId="03B81373" w14:textId="77777777">
        <w:trPr>
          <w:trHeight w:val="1079"/>
        </w:trPr>
        <w:tc>
          <w:tcPr>
            <w:tcW w:w="1418" w:type="dxa"/>
          </w:tcPr>
          <w:p w14:paraId="53C6FAD0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Amoxicillin-clavulanic </w:t>
            </w:r>
          </w:p>
          <w:p w14:paraId="1390EFFB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Acid (</w:t>
            </w:r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.V)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8" w:type="dxa"/>
          </w:tcPr>
          <w:p w14:paraId="3A5331AC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dxa"/>
          </w:tcPr>
          <w:p w14:paraId="24A563E2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77F5AB1E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90" w:type="dxa"/>
          </w:tcPr>
          <w:p w14:paraId="26B28BD2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7(6.67%)</w:t>
            </w:r>
          </w:p>
        </w:tc>
        <w:tc>
          <w:tcPr>
            <w:tcW w:w="1043" w:type="dxa"/>
          </w:tcPr>
          <w:p w14:paraId="2AAABCC0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7317D3D5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74269A85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0802E22C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71AB5D37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3(1.68%)</w:t>
            </w:r>
          </w:p>
        </w:tc>
        <w:tc>
          <w:tcPr>
            <w:tcW w:w="1080" w:type="dxa"/>
          </w:tcPr>
          <w:p w14:paraId="5623FFC4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2(0.87%)</w:t>
            </w:r>
          </w:p>
        </w:tc>
        <w:tc>
          <w:tcPr>
            <w:tcW w:w="1004" w:type="dxa"/>
          </w:tcPr>
          <w:p w14:paraId="3E17D48D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15(5.19%)</w:t>
            </w:r>
          </w:p>
        </w:tc>
        <w:tc>
          <w:tcPr>
            <w:tcW w:w="1216" w:type="dxa"/>
          </w:tcPr>
          <w:p w14:paraId="3341F09A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4(5.43%)</w:t>
            </w:r>
          </w:p>
        </w:tc>
      </w:tr>
      <w:tr w:rsidR="00E81A8B" w14:paraId="40DAF18E" w14:textId="77777777">
        <w:trPr>
          <w:trHeight w:val="707"/>
        </w:trPr>
        <w:tc>
          <w:tcPr>
            <w:tcW w:w="1418" w:type="dxa"/>
          </w:tcPr>
          <w:p w14:paraId="47CECB8A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Amoxicillin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P.O)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63633FC7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dxa"/>
          </w:tcPr>
          <w:p w14:paraId="71929C8B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208C65E0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90" w:type="dxa"/>
          </w:tcPr>
          <w:p w14:paraId="452D1313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6D418B6D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068ED866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31108803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623EB574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1AC3FF3B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6C2336F9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04" w:type="dxa"/>
          </w:tcPr>
          <w:p w14:paraId="1E00E5AC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16" w:type="dxa"/>
          </w:tcPr>
          <w:p w14:paraId="2377AAAA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(0.39%)</w:t>
            </w:r>
          </w:p>
        </w:tc>
      </w:tr>
      <w:tr w:rsidR="00E81A8B" w14:paraId="277A8248" w14:textId="77777777">
        <w:trPr>
          <w:trHeight w:val="707"/>
        </w:trPr>
        <w:tc>
          <w:tcPr>
            <w:tcW w:w="1418" w:type="dxa"/>
          </w:tcPr>
          <w:p w14:paraId="2A71BE76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Penicillin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.V)</w:t>
            </w:r>
          </w:p>
        </w:tc>
        <w:tc>
          <w:tcPr>
            <w:tcW w:w="1418" w:type="dxa"/>
          </w:tcPr>
          <w:p w14:paraId="68A48197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dxa"/>
          </w:tcPr>
          <w:p w14:paraId="0A0C7E10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1C4CD720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90" w:type="dxa"/>
          </w:tcPr>
          <w:p w14:paraId="4AE599A7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654469E4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0C9F41F3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54B1ACE4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3F4287B6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765D25A2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1(0.56%)</w:t>
            </w:r>
          </w:p>
        </w:tc>
        <w:tc>
          <w:tcPr>
            <w:tcW w:w="1080" w:type="dxa"/>
          </w:tcPr>
          <w:p w14:paraId="6E79B3DB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5(2.18%)</w:t>
            </w:r>
          </w:p>
        </w:tc>
        <w:tc>
          <w:tcPr>
            <w:tcW w:w="1004" w:type="dxa"/>
          </w:tcPr>
          <w:p w14:paraId="4DF5CA13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(0.35%)</w:t>
            </w:r>
          </w:p>
        </w:tc>
        <w:tc>
          <w:tcPr>
            <w:tcW w:w="1216" w:type="dxa"/>
          </w:tcPr>
          <w:p w14:paraId="69561BEF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(0.39%)</w:t>
            </w:r>
          </w:p>
        </w:tc>
      </w:tr>
      <w:tr w:rsidR="00E81A8B" w14:paraId="51D50844" w14:textId="77777777">
        <w:trPr>
          <w:trHeight w:val="1038"/>
        </w:trPr>
        <w:tc>
          <w:tcPr>
            <w:tcW w:w="1418" w:type="dxa"/>
          </w:tcPr>
          <w:p w14:paraId="21E4D18F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Cefazolin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.V)</w:t>
            </w:r>
          </w:p>
        </w:tc>
        <w:tc>
          <w:tcPr>
            <w:tcW w:w="1418" w:type="dxa"/>
          </w:tcPr>
          <w:p w14:paraId="624826C6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dxa"/>
          </w:tcPr>
          <w:p w14:paraId="0504733E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16C5C7ED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2(2.44%)</w:t>
            </w:r>
          </w:p>
        </w:tc>
        <w:tc>
          <w:tcPr>
            <w:tcW w:w="1290" w:type="dxa"/>
          </w:tcPr>
          <w:p w14:paraId="3C937DA1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53(50.48%)</w:t>
            </w:r>
          </w:p>
        </w:tc>
        <w:tc>
          <w:tcPr>
            <w:tcW w:w="1043" w:type="dxa"/>
          </w:tcPr>
          <w:p w14:paraId="01475B9D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29924C82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6C8DF316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1CB392DC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3015C788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4E947C6E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04" w:type="dxa"/>
          </w:tcPr>
          <w:p w14:paraId="31766180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16" w:type="dxa"/>
          </w:tcPr>
          <w:p w14:paraId="258747AA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(0.39%)</w:t>
            </w:r>
          </w:p>
        </w:tc>
      </w:tr>
      <w:tr w:rsidR="00E81A8B" w14:paraId="316DE40B" w14:textId="77777777">
        <w:trPr>
          <w:trHeight w:val="707"/>
        </w:trPr>
        <w:tc>
          <w:tcPr>
            <w:tcW w:w="1418" w:type="dxa"/>
          </w:tcPr>
          <w:p w14:paraId="74AB0BCA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lastRenderedPageBreak/>
              <w:t>Cefathiamidine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.V)</w:t>
            </w:r>
          </w:p>
        </w:tc>
        <w:tc>
          <w:tcPr>
            <w:tcW w:w="1418" w:type="dxa"/>
          </w:tcPr>
          <w:p w14:paraId="60F04495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(1.61%)</w:t>
            </w:r>
          </w:p>
        </w:tc>
        <w:tc>
          <w:tcPr>
            <w:tcW w:w="1334" w:type="dxa"/>
          </w:tcPr>
          <w:p w14:paraId="7C84003C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F0A0484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31(37.80%)</w:t>
            </w:r>
          </w:p>
        </w:tc>
        <w:tc>
          <w:tcPr>
            <w:tcW w:w="1290" w:type="dxa"/>
          </w:tcPr>
          <w:p w14:paraId="6E5C2C91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2(1.90%)</w:t>
            </w:r>
          </w:p>
        </w:tc>
        <w:tc>
          <w:tcPr>
            <w:tcW w:w="1043" w:type="dxa"/>
          </w:tcPr>
          <w:p w14:paraId="6126B72D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254E26F8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4239C7F8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3DB940B2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06F3D112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3(1.68%)</w:t>
            </w:r>
          </w:p>
        </w:tc>
        <w:tc>
          <w:tcPr>
            <w:tcW w:w="1080" w:type="dxa"/>
          </w:tcPr>
          <w:p w14:paraId="52A8624D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04" w:type="dxa"/>
          </w:tcPr>
          <w:p w14:paraId="20CFF7BF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1(3.81%)</w:t>
            </w:r>
          </w:p>
        </w:tc>
        <w:tc>
          <w:tcPr>
            <w:tcW w:w="1216" w:type="dxa"/>
          </w:tcPr>
          <w:p w14:paraId="656010B5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</w:tr>
      <w:tr w:rsidR="00E81A8B" w14:paraId="7224CA29" w14:textId="77777777">
        <w:trPr>
          <w:trHeight w:val="707"/>
        </w:trPr>
        <w:tc>
          <w:tcPr>
            <w:tcW w:w="1418" w:type="dxa"/>
          </w:tcPr>
          <w:p w14:paraId="5FD2503D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Cefprozil</w:t>
            </w:r>
            <w:proofErr w:type="spell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P.O) </w:t>
            </w:r>
          </w:p>
        </w:tc>
        <w:tc>
          <w:tcPr>
            <w:tcW w:w="1418" w:type="dxa"/>
          </w:tcPr>
          <w:p w14:paraId="225D10A0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dxa"/>
          </w:tcPr>
          <w:p w14:paraId="67538325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9DB050D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90" w:type="dxa"/>
          </w:tcPr>
          <w:p w14:paraId="325D78B3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46EC2E9D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6DC510BA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3C1FABA7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2608F7B7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4113FD59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(0.56%)</w:t>
            </w:r>
          </w:p>
        </w:tc>
        <w:tc>
          <w:tcPr>
            <w:tcW w:w="1080" w:type="dxa"/>
          </w:tcPr>
          <w:p w14:paraId="36EB1F51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04" w:type="dxa"/>
          </w:tcPr>
          <w:p w14:paraId="751D340C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0(3.46%)</w:t>
            </w:r>
          </w:p>
        </w:tc>
        <w:tc>
          <w:tcPr>
            <w:tcW w:w="1216" w:type="dxa"/>
          </w:tcPr>
          <w:p w14:paraId="7C62B774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21(8.14%)</w:t>
            </w:r>
          </w:p>
        </w:tc>
      </w:tr>
      <w:tr w:rsidR="00E81A8B" w14:paraId="551249C4" w14:textId="77777777">
        <w:trPr>
          <w:trHeight w:val="1038"/>
        </w:trPr>
        <w:tc>
          <w:tcPr>
            <w:tcW w:w="1418" w:type="dxa"/>
          </w:tcPr>
          <w:p w14:paraId="086C6BD4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Cefuroxime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.V)</w:t>
            </w:r>
          </w:p>
        </w:tc>
        <w:tc>
          <w:tcPr>
            <w:tcW w:w="1418" w:type="dxa"/>
          </w:tcPr>
          <w:p w14:paraId="42714AE7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dxa"/>
          </w:tcPr>
          <w:p w14:paraId="0F53642D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(1.23%)</w:t>
            </w:r>
          </w:p>
        </w:tc>
        <w:tc>
          <w:tcPr>
            <w:tcW w:w="1170" w:type="dxa"/>
          </w:tcPr>
          <w:p w14:paraId="0D36C72D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90" w:type="dxa"/>
          </w:tcPr>
          <w:p w14:paraId="0983BF00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3(2.86%)</w:t>
            </w:r>
          </w:p>
        </w:tc>
        <w:tc>
          <w:tcPr>
            <w:tcW w:w="1043" w:type="dxa"/>
          </w:tcPr>
          <w:p w14:paraId="1E431893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0F129460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56D2D99A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71F2C1A8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08FC4CA3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2(1.12%)</w:t>
            </w:r>
          </w:p>
        </w:tc>
        <w:tc>
          <w:tcPr>
            <w:tcW w:w="1080" w:type="dxa"/>
          </w:tcPr>
          <w:p w14:paraId="5214AD68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3(1.31%)</w:t>
            </w:r>
          </w:p>
        </w:tc>
        <w:tc>
          <w:tcPr>
            <w:tcW w:w="1004" w:type="dxa"/>
          </w:tcPr>
          <w:p w14:paraId="7E4D3E5A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3(1.04%)</w:t>
            </w:r>
          </w:p>
        </w:tc>
        <w:tc>
          <w:tcPr>
            <w:tcW w:w="1216" w:type="dxa"/>
          </w:tcPr>
          <w:p w14:paraId="745DFF26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8(3.10%)</w:t>
            </w:r>
          </w:p>
        </w:tc>
      </w:tr>
      <w:tr w:rsidR="00E81A8B" w14:paraId="367658D3" w14:textId="77777777">
        <w:trPr>
          <w:trHeight w:val="707"/>
        </w:trPr>
        <w:tc>
          <w:tcPr>
            <w:tcW w:w="1418" w:type="dxa"/>
          </w:tcPr>
          <w:p w14:paraId="39A4D2DF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Cefuroxime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P.O)</w:t>
            </w:r>
          </w:p>
        </w:tc>
        <w:tc>
          <w:tcPr>
            <w:tcW w:w="1418" w:type="dxa"/>
          </w:tcPr>
          <w:p w14:paraId="033A99B8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dxa"/>
          </w:tcPr>
          <w:p w14:paraId="7A27E01D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6CDA22F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90" w:type="dxa"/>
          </w:tcPr>
          <w:p w14:paraId="79D3DA55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4F6BF959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7C499894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2E6F7062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04373AF1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55DCF323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1868596A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04" w:type="dxa"/>
          </w:tcPr>
          <w:p w14:paraId="763AE6DC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1(0.35%)</w:t>
            </w:r>
          </w:p>
        </w:tc>
        <w:tc>
          <w:tcPr>
            <w:tcW w:w="1216" w:type="dxa"/>
          </w:tcPr>
          <w:p w14:paraId="4CB77E55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</w:tr>
      <w:tr w:rsidR="00E81A8B" w14:paraId="1D4D28BF" w14:textId="77777777">
        <w:trPr>
          <w:trHeight w:val="707"/>
        </w:trPr>
        <w:tc>
          <w:tcPr>
            <w:tcW w:w="1418" w:type="dxa"/>
          </w:tcPr>
          <w:p w14:paraId="753A573D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Cefaclor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P.O)</w:t>
            </w:r>
          </w:p>
        </w:tc>
        <w:tc>
          <w:tcPr>
            <w:tcW w:w="1418" w:type="dxa"/>
          </w:tcPr>
          <w:p w14:paraId="5A31AF07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dxa"/>
          </w:tcPr>
          <w:p w14:paraId="3F1480BA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109B299A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90" w:type="dxa"/>
          </w:tcPr>
          <w:p w14:paraId="2B97BE1B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7764DE62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73B447DD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6635E9A3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3D50F1E6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655CDCAB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368A7D57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04" w:type="dxa"/>
          </w:tcPr>
          <w:p w14:paraId="79F737B0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16" w:type="dxa"/>
          </w:tcPr>
          <w:p w14:paraId="1C2046E9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2(0.78%)</w:t>
            </w:r>
          </w:p>
        </w:tc>
      </w:tr>
      <w:tr w:rsidR="00E81A8B" w14:paraId="1B097584" w14:textId="77777777">
        <w:trPr>
          <w:trHeight w:val="707"/>
        </w:trPr>
        <w:tc>
          <w:tcPr>
            <w:tcW w:w="1418" w:type="dxa"/>
          </w:tcPr>
          <w:p w14:paraId="3420E188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Cefixime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P.O)</w:t>
            </w:r>
          </w:p>
        </w:tc>
        <w:tc>
          <w:tcPr>
            <w:tcW w:w="1418" w:type="dxa"/>
          </w:tcPr>
          <w:p w14:paraId="6C78F672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dxa"/>
          </w:tcPr>
          <w:p w14:paraId="77935DA9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B7D0C1C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90" w:type="dxa"/>
          </w:tcPr>
          <w:p w14:paraId="374687C8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27D3D601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04C5AFBF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2EF3DB86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5C3972CD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22F61B7C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568924EF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04" w:type="dxa"/>
          </w:tcPr>
          <w:p w14:paraId="665ACA33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16" w:type="dxa"/>
          </w:tcPr>
          <w:p w14:paraId="440BFD83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6(2.32%)</w:t>
            </w:r>
          </w:p>
        </w:tc>
      </w:tr>
      <w:tr w:rsidR="00E81A8B" w14:paraId="0993D8A1" w14:textId="77777777">
        <w:trPr>
          <w:trHeight w:val="1038"/>
        </w:trPr>
        <w:tc>
          <w:tcPr>
            <w:tcW w:w="1418" w:type="dxa"/>
          </w:tcPr>
          <w:p w14:paraId="54EE0425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Ceftizoxime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.V)</w:t>
            </w:r>
          </w:p>
        </w:tc>
        <w:tc>
          <w:tcPr>
            <w:tcW w:w="1418" w:type="dxa"/>
          </w:tcPr>
          <w:p w14:paraId="4A21EC50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1(17.74%)</w:t>
            </w:r>
          </w:p>
        </w:tc>
        <w:tc>
          <w:tcPr>
            <w:tcW w:w="1334" w:type="dxa"/>
          </w:tcPr>
          <w:p w14:paraId="12738FFC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0(12.35%)</w:t>
            </w:r>
          </w:p>
        </w:tc>
        <w:tc>
          <w:tcPr>
            <w:tcW w:w="1170" w:type="dxa"/>
          </w:tcPr>
          <w:p w14:paraId="76675EA1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27(32.93%)</w:t>
            </w:r>
          </w:p>
        </w:tc>
        <w:tc>
          <w:tcPr>
            <w:tcW w:w="1290" w:type="dxa"/>
          </w:tcPr>
          <w:p w14:paraId="76A64D82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2(1.90%)</w:t>
            </w:r>
          </w:p>
        </w:tc>
        <w:tc>
          <w:tcPr>
            <w:tcW w:w="1043" w:type="dxa"/>
          </w:tcPr>
          <w:p w14:paraId="64F85A5A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7(29.17%)</w:t>
            </w:r>
          </w:p>
        </w:tc>
        <w:tc>
          <w:tcPr>
            <w:tcW w:w="1084" w:type="dxa"/>
          </w:tcPr>
          <w:p w14:paraId="26AF1EB7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4(11.11%)</w:t>
            </w:r>
          </w:p>
        </w:tc>
        <w:tc>
          <w:tcPr>
            <w:tcW w:w="1080" w:type="dxa"/>
          </w:tcPr>
          <w:p w14:paraId="273A1B2A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7B30D513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1B6B2A4C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33(18.54%)</w:t>
            </w:r>
          </w:p>
        </w:tc>
        <w:tc>
          <w:tcPr>
            <w:tcW w:w="1080" w:type="dxa"/>
          </w:tcPr>
          <w:p w14:paraId="79426AC4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26(11.35%)</w:t>
            </w:r>
          </w:p>
        </w:tc>
        <w:tc>
          <w:tcPr>
            <w:tcW w:w="1004" w:type="dxa"/>
          </w:tcPr>
          <w:p w14:paraId="0406D426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77(26.64%)</w:t>
            </w:r>
          </w:p>
        </w:tc>
        <w:tc>
          <w:tcPr>
            <w:tcW w:w="1216" w:type="dxa"/>
          </w:tcPr>
          <w:p w14:paraId="15055B7F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7(6.59%)</w:t>
            </w:r>
          </w:p>
        </w:tc>
      </w:tr>
      <w:tr w:rsidR="00E81A8B" w14:paraId="5D1E9C74" w14:textId="77777777">
        <w:trPr>
          <w:trHeight w:val="707"/>
        </w:trPr>
        <w:tc>
          <w:tcPr>
            <w:tcW w:w="1418" w:type="dxa"/>
          </w:tcPr>
          <w:p w14:paraId="07EA4287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Ceftriaxone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(I.V)</w:t>
            </w:r>
          </w:p>
        </w:tc>
        <w:tc>
          <w:tcPr>
            <w:tcW w:w="1418" w:type="dxa"/>
          </w:tcPr>
          <w:p w14:paraId="4106E4B3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dxa"/>
          </w:tcPr>
          <w:p w14:paraId="40806E96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1A1F35E1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90" w:type="dxa"/>
          </w:tcPr>
          <w:p w14:paraId="3A62B3DB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779ABE75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06898FE9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6662856E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6CA5B81B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0(37.04%)</w:t>
            </w:r>
          </w:p>
        </w:tc>
        <w:tc>
          <w:tcPr>
            <w:tcW w:w="1155" w:type="dxa"/>
          </w:tcPr>
          <w:p w14:paraId="2C94DA46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(0.56%)</w:t>
            </w:r>
          </w:p>
        </w:tc>
        <w:tc>
          <w:tcPr>
            <w:tcW w:w="1080" w:type="dxa"/>
          </w:tcPr>
          <w:p w14:paraId="658669A6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04" w:type="dxa"/>
          </w:tcPr>
          <w:p w14:paraId="708FE450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1(0.35%)</w:t>
            </w:r>
          </w:p>
        </w:tc>
        <w:tc>
          <w:tcPr>
            <w:tcW w:w="1216" w:type="dxa"/>
          </w:tcPr>
          <w:p w14:paraId="5B36B730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</w:tr>
      <w:tr w:rsidR="00E81A8B" w14:paraId="343A9718" w14:textId="77777777">
        <w:trPr>
          <w:trHeight w:val="1038"/>
        </w:trPr>
        <w:tc>
          <w:tcPr>
            <w:tcW w:w="1418" w:type="dxa"/>
          </w:tcPr>
          <w:p w14:paraId="7A64FD2E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Cefmetazole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.V)</w:t>
            </w:r>
          </w:p>
        </w:tc>
        <w:tc>
          <w:tcPr>
            <w:tcW w:w="1418" w:type="dxa"/>
          </w:tcPr>
          <w:p w14:paraId="0F51D542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29(46.77%)</w:t>
            </w:r>
          </w:p>
        </w:tc>
        <w:tc>
          <w:tcPr>
            <w:tcW w:w="1334" w:type="dxa"/>
          </w:tcPr>
          <w:p w14:paraId="516F0F14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33(40.74%)</w:t>
            </w:r>
          </w:p>
        </w:tc>
        <w:tc>
          <w:tcPr>
            <w:tcW w:w="1170" w:type="dxa"/>
          </w:tcPr>
          <w:p w14:paraId="2CA264C2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4(17.07%)</w:t>
            </w:r>
          </w:p>
        </w:tc>
        <w:tc>
          <w:tcPr>
            <w:tcW w:w="1290" w:type="dxa"/>
          </w:tcPr>
          <w:p w14:paraId="6D002EEE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6(5.71%)</w:t>
            </w:r>
          </w:p>
        </w:tc>
        <w:tc>
          <w:tcPr>
            <w:tcW w:w="1043" w:type="dxa"/>
          </w:tcPr>
          <w:p w14:paraId="3B15531A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7(29.17%)</w:t>
            </w:r>
          </w:p>
        </w:tc>
        <w:tc>
          <w:tcPr>
            <w:tcW w:w="1084" w:type="dxa"/>
          </w:tcPr>
          <w:p w14:paraId="3C21E2FD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2(33.33%)</w:t>
            </w:r>
          </w:p>
        </w:tc>
        <w:tc>
          <w:tcPr>
            <w:tcW w:w="1080" w:type="dxa"/>
          </w:tcPr>
          <w:p w14:paraId="7B0DD5E1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4(53.85%)</w:t>
            </w:r>
          </w:p>
        </w:tc>
        <w:tc>
          <w:tcPr>
            <w:tcW w:w="1098" w:type="dxa"/>
          </w:tcPr>
          <w:p w14:paraId="5CD30E00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5(18.52%)</w:t>
            </w:r>
          </w:p>
        </w:tc>
        <w:tc>
          <w:tcPr>
            <w:tcW w:w="1155" w:type="dxa"/>
          </w:tcPr>
          <w:p w14:paraId="27CCFA2E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85(47.75%)</w:t>
            </w:r>
          </w:p>
        </w:tc>
        <w:tc>
          <w:tcPr>
            <w:tcW w:w="1080" w:type="dxa"/>
          </w:tcPr>
          <w:p w14:paraId="7DA68AED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91(39.74%)</w:t>
            </w:r>
          </w:p>
        </w:tc>
        <w:tc>
          <w:tcPr>
            <w:tcW w:w="1004" w:type="dxa"/>
          </w:tcPr>
          <w:p w14:paraId="792CAC97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42(14.53%)</w:t>
            </w:r>
          </w:p>
        </w:tc>
        <w:tc>
          <w:tcPr>
            <w:tcW w:w="1216" w:type="dxa"/>
          </w:tcPr>
          <w:p w14:paraId="41E61EDB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39(15.12%)</w:t>
            </w:r>
          </w:p>
        </w:tc>
      </w:tr>
      <w:tr w:rsidR="00E81A8B" w14:paraId="43265202" w14:textId="77777777">
        <w:trPr>
          <w:trHeight w:val="1038"/>
        </w:trPr>
        <w:tc>
          <w:tcPr>
            <w:tcW w:w="1418" w:type="dxa"/>
          </w:tcPr>
          <w:p w14:paraId="46C33DE6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lastRenderedPageBreak/>
              <w:t>Cefoxitin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.V)</w:t>
            </w:r>
          </w:p>
        </w:tc>
        <w:tc>
          <w:tcPr>
            <w:tcW w:w="1418" w:type="dxa"/>
          </w:tcPr>
          <w:p w14:paraId="4B2A73A6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21(33.87%)</w:t>
            </w:r>
          </w:p>
        </w:tc>
        <w:tc>
          <w:tcPr>
            <w:tcW w:w="1334" w:type="dxa"/>
          </w:tcPr>
          <w:p w14:paraId="36A39201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37(45.68%)</w:t>
            </w:r>
          </w:p>
        </w:tc>
        <w:tc>
          <w:tcPr>
            <w:tcW w:w="1170" w:type="dxa"/>
          </w:tcPr>
          <w:p w14:paraId="3C24FD04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8(9.76%)</w:t>
            </w:r>
          </w:p>
        </w:tc>
        <w:tc>
          <w:tcPr>
            <w:tcW w:w="1290" w:type="dxa"/>
          </w:tcPr>
          <w:p w14:paraId="720B5552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31(29.52%)</w:t>
            </w:r>
          </w:p>
        </w:tc>
        <w:tc>
          <w:tcPr>
            <w:tcW w:w="1043" w:type="dxa"/>
          </w:tcPr>
          <w:p w14:paraId="37D526F2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0(41.67)</w:t>
            </w:r>
          </w:p>
        </w:tc>
        <w:tc>
          <w:tcPr>
            <w:tcW w:w="1084" w:type="dxa"/>
          </w:tcPr>
          <w:p w14:paraId="0743EB02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20(55.56%)</w:t>
            </w:r>
          </w:p>
        </w:tc>
        <w:tc>
          <w:tcPr>
            <w:tcW w:w="1080" w:type="dxa"/>
          </w:tcPr>
          <w:p w14:paraId="539B5E14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2(46.15%)</w:t>
            </w:r>
          </w:p>
        </w:tc>
        <w:tc>
          <w:tcPr>
            <w:tcW w:w="1098" w:type="dxa"/>
          </w:tcPr>
          <w:p w14:paraId="0A750182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2(44.44%)</w:t>
            </w:r>
          </w:p>
        </w:tc>
        <w:tc>
          <w:tcPr>
            <w:tcW w:w="1155" w:type="dxa"/>
          </w:tcPr>
          <w:p w14:paraId="45C77C58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30(16.85%)</w:t>
            </w:r>
          </w:p>
        </w:tc>
        <w:tc>
          <w:tcPr>
            <w:tcW w:w="1080" w:type="dxa"/>
          </w:tcPr>
          <w:p w14:paraId="10FA0494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70(30.57%)</w:t>
            </w:r>
          </w:p>
        </w:tc>
        <w:tc>
          <w:tcPr>
            <w:tcW w:w="1004" w:type="dxa"/>
          </w:tcPr>
          <w:p w14:paraId="628E559D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42(14.53%)</w:t>
            </w:r>
          </w:p>
        </w:tc>
        <w:tc>
          <w:tcPr>
            <w:tcW w:w="1216" w:type="dxa"/>
          </w:tcPr>
          <w:p w14:paraId="09775C8D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(2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68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%)</w:t>
            </w:r>
          </w:p>
        </w:tc>
      </w:tr>
      <w:tr w:rsidR="00E81A8B" w14:paraId="57E65FCC" w14:textId="77777777">
        <w:trPr>
          <w:trHeight w:val="1038"/>
        </w:trPr>
        <w:tc>
          <w:tcPr>
            <w:tcW w:w="1418" w:type="dxa"/>
          </w:tcPr>
          <w:p w14:paraId="3024E6D4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Piperacillin-</w:t>
            </w:r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tazobactam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.V)</w:t>
            </w:r>
          </w:p>
        </w:tc>
        <w:tc>
          <w:tcPr>
            <w:tcW w:w="1418" w:type="dxa"/>
          </w:tcPr>
          <w:p w14:paraId="12B80D2A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dxa"/>
          </w:tcPr>
          <w:p w14:paraId="39DDB5F0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9997C14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90" w:type="dxa"/>
          </w:tcPr>
          <w:p w14:paraId="6039AE1B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1FD92D68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69AFC253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16BED84D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327CB5E6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755B0DAC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41286683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2(0.87%)</w:t>
            </w:r>
          </w:p>
        </w:tc>
        <w:tc>
          <w:tcPr>
            <w:tcW w:w="1004" w:type="dxa"/>
          </w:tcPr>
          <w:p w14:paraId="45F18023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3(1.04%)</w:t>
            </w:r>
          </w:p>
        </w:tc>
        <w:tc>
          <w:tcPr>
            <w:tcW w:w="1216" w:type="dxa"/>
          </w:tcPr>
          <w:p w14:paraId="5CCDA2AB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1(4.26%)</w:t>
            </w:r>
          </w:p>
        </w:tc>
      </w:tr>
      <w:tr w:rsidR="00E81A8B" w14:paraId="09725FEE" w14:textId="77777777">
        <w:trPr>
          <w:trHeight w:val="1038"/>
        </w:trPr>
        <w:tc>
          <w:tcPr>
            <w:tcW w:w="1418" w:type="dxa"/>
          </w:tcPr>
          <w:p w14:paraId="3BF6019B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Cefoperazone</w:t>
            </w:r>
            <w:proofErr w:type="spell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sulbactam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.V)</w:t>
            </w:r>
          </w:p>
        </w:tc>
        <w:tc>
          <w:tcPr>
            <w:tcW w:w="1418" w:type="dxa"/>
          </w:tcPr>
          <w:p w14:paraId="67A871BF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dxa"/>
          </w:tcPr>
          <w:p w14:paraId="44208F71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302BC0D6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90" w:type="dxa"/>
          </w:tcPr>
          <w:p w14:paraId="1991A2F8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0325B3AD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586AB46F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1098F633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5729ADE9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7501A400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5AFD8477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2(0.87%)</w:t>
            </w:r>
          </w:p>
        </w:tc>
        <w:tc>
          <w:tcPr>
            <w:tcW w:w="1004" w:type="dxa"/>
          </w:tcPr>
          <w:p w14:paraId="4ACFBBCC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2(0.69%)</w:t>
            </w:r>
          </w:p>
        </w:tc>
        <w:tc>
          <w:tcPr>
            <w:tcW w:w="1216" w:type="dxa"/>
          </w:tcPr>
          <w:p w14:paraId="1E645089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8(3.10%)</w:t>
            </w:r>
          </w:p>
        </w:tc>
      </w:tr>
      <w:tr w:rsidR="00E81A8B" w14:paraId="4C3E5BBA" w14:textId="77777777">
        <w:trPr>
          <w:trHeight w:val="707"/>
        </w:trPr>
        <w:tc>
          <w:tcPr>
            <w:tcW w:w="1418" w:type="dxa"/>
          </w:tcPr>
          <w:p w14:paraId="03D6DDDE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Moxifloxacin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.V)</w:t>
            </w:r>
          </w:p>
        </w:tc>
        <w:tc>
          <w:tcPr>
            <w:tcW w:w="1418" w:type="dxa"/>
          </w:tcPr>
          <w:p w14:paraId="650A4E29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dxa"/>
          </w:tcPr>
          <w:p w14:paraId="576563CB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7B247F9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90" w:type="dxa"/>
          </w:tcPr>
          <w:p w14:paraId="3D800482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7339BC06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08EF395B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5C77FF3F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0287EDA8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33B4EA5F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6(3.37%)</w:t>
            </w:r>
          </w:p>
        </w:tc>
        <w:tc>
          <w:tcPr>
            <w:tcW w:w="1080" w:type="dxa"/>
          </w:tcPr>
          <w:p w14:paraId="3E901C06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5(2.18%)</w:t>
            </w:r>
          </w:p>
        </w:tc>
        <w:tc>
          <w:tcPr>
            <w:tcW w:w="1004" w:type="dxa"/>
          </w:tcPr>
          <w:p w14:paraId="398FF709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12(4.15%)</w:t>
            </w:r>
          </w:p>
        </w:tc>
        <w:tc>
          <w:tcPr>
            <w:tcW w:w="1216" w:type="dxa"/>
          </w:tcPr>
          <w:p w14:paraId="6304DA7A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3(1.16%)</w:t>
            </w:r>
          </w:p>
        </w:tc>
      </w:tr>
      <w:tr w:rsidR="00E81A8B" w14:paraId="53036A11" w14:textId="77777777">
        <w:trPr>
          <w:trHeight w:val="707"/>
        </w:trPr>
        <w:tc>
          <w:tcPr>
            <w:tcW w:w="1418" w:type="dxa"/>
          </w:tcPr>
          <w:p w14:paraId="0F51CD82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Moxifloxacin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P.O)</w:t>
            </w:r>
          </w:p>
        </w:tc>
        <w:tc>
          <w:tcPr>
            <w:tcW w:w="1418" w:type="dxa"/>
          </w:tcPr>
          <w:p w14:paraId="5045AD06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dxa"/>
          </w:tcPr>
          <w:p w14:paraId="1C0B8CE2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2287B71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90" w:type="dxa"/>
          </w:tcPr>
          <w:p w14:paraId="66146083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36C75FDA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19B50C02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519A6C16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2C316D26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7F350685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3048139B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(0.44%)</w:t>
            </w:r>
          </w:p>
        </w:tc>
        <w:tc>
          <w:tcPr>
            <w:tcW w:w="1004" w:type="dxa"/>
          </w:tcPr>
          <w:p w14:paraId="5824DB60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16" w:type="dxa"/>
          </w:tcPr>
          <w:p w14:paraId="1900E950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6(2.32%)</w:t>
            </w:r>
          </w:p>
        </w:tc>
      </w:tr>
      <w:tr w:rsidR="00E81A8B" w14:paraId="42A247D2" w14:textId="77777777">
        <w:trPr>
          <w:trHeight w:val="707"/>
        </w:trPr>
        <w:tc>
          <w:tcPr>
            <w:tcW w:w="1418" w:type="dxa"/>
          </w:tcPr>
          <w:p w14:paraId="4508FD5F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Levofloxacin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.V)</w:t>
            </w:r>
          </w:p>
        </w:tc>
        <w:tc>
          <w:tcPr>
            <w:tcW w:w="1418" w:type="dxa"/>
          </w:tcPr>
          <w:p w14:paraId="04ECEE45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dxa"/>
          </w:tcPr>
          <w:p w14:paraId="107D8EDB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3BDE2D78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90" w:type="dxa"/>
          </w:tcPr>
          <w:p w14:paraId="55831A20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218E2D0C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6662DCA8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79B7F4D1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2137E353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7818A21E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6410573A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3(1.31%)</w:t>
            </w:r>
          </w:p>
        </w:tc>
        <w:tc>
          <w:tcPr>
            <w:tcW w:w="1004" w:type="dxa"/>
          </w:tcPr>
          <w:p w14:paraId="61EF2F80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16" w:type="dxa"/>
          </w:tcPr>
          <w:p w14:paraId="2FFE1CC4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2(4.65%)</w:t>
            </w:r>
          </w:p>
        </w:tc>
      </w:tr>
      <w:tr w:rsidR="00E81A8B" w14:paraId="3254FF5F" w14:textId="77777777">
        <w:trPr>
          <w:trHeight w:val="707"/>
        </w:trPr>
        <w:tc>
          <w:tcPr>
            <w:tcW w:w="1418" w:type="dxa"/>
          </w:tcPr>
          <w:p w14:paraId="66AA1B1A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Meropenem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.V)</w:t>
            </w:r>
          </w:p>
        </w:tc>
        <w:tc>
          <w:tcPr>
            <w:tcW w:w="1418" w:type="dxa"/>
          </w:tcPr>
          <w:p w14:paraId="26DEB027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dxa"/>
          </w:tcPr>
          <w:p w14:paraId="48189DBC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73681FC4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90" w:type="dxa"/>
          </w:tcPr>
          <w:p w14:paraId="7C97A6AC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60E21A14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5D0F6C5F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33BD6310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038E1B88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7DC2E527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2(1.12%)</w:t>
            </w:r>
          </w:p>
        </w:tc>
        <w:tc>
          <w:tcPr>
            <w:tcW w:w="1080" w:type="dxa"/>
          </w:tcPr>
          <w:p w14:paraId="38DE0493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(0.44%)</w:t>
            </w:r>
          </w:p>
        </w:tc>
        <w:tc>
          <w:tcPr>
            <w:tcW w:w="1004" w:type="dxa"/>
          </w:tcPr>
          <w:p w14:paraId="38625B89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3(1.04%)</w:t>
            </w:r>
          </w:p>
        </w:tc>
        <w:tc>
          <w:tcPr>
            <w:tcW w:w="1216" w:type="dxa"/>
          </w:tcPr>
          <w:p w14:paraId="305E7255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4(5.43%)</w:t>
            </w:r>
          </w:p>
        </w:tc>
      </w:tr>
      <w:tr w:rsidR="00E81A8B" w14:paraId="132A41AF" w14:textId="77777777">
        <w:trPr>
          <w:trHeight w:val="1038"/>
        </w:trPr>
        <w:tc>
          <w:tcPr>
            <w:tcW w:w="1418" w:type="dxa"/>
          </w:tcPr>
          <w:p w14:paraId="01D5A6D9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mipenem-</w:t>
            </w:r>
            <w:proofErr w:type="spellStart"/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cilastatin</w:t>
            </w:r>
            <w:proofErr w:type="spell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.V)</w:t>
            </w:r>
          </w:p>
        </w:tc>
        <w:tc>
          <w:tcPr>
            <w:tcW w:w="1418" w:type="dxa"/>
          </w:tcPr>
          <w:p w14:paraId="7C6E834F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dxa"/>
          </w:tcPr>
          <w:p w14:paraId="36B05B8C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26B4DF5B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90" w:type="dxa"/>
          </w:tcPr>
          <w:p w14:paraId="03E96334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2B8F7DC3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3AD85A56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190E6D6F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59890D25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79CA2BC4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3(1.68%)</w:t>
            </w:r>
          </w:p>
        </w:tc>
        <w:tc>
          <w:tcPr>
            <w:tcW w:w="1080" w:type="dxa"/>
          </w:tcPr>
          <w:p w14:paraId="5BFDEA8C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(0.44%)</w:t>
            </w:r>
          </w:p>
        </w:tc>
        <w:tc>
          <w:tcPr>
            <w:tcW w:w="1004" w:type="dxa"/>
          </w:tcPr>
          <w:p w14:paraId="371BEFE0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4(1.38%)</w:t>
            </w:r>
          </w:p>
        </w:tc>
        <w:tc>
          <w:tcPr>
            <w:tcW w:w="1216" w:type="dxa"/>
          </w:tcPr>
          <w:p w14:paraId="45CE373F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2(0.78%)</w:t>
            </w:r>
          </w:p>
        </w:tc>
      </w:tr>
      <w:tr w:rsidR="00E81A8B" w14:paraId="5CB38B37" w14:textId="77777777">
        <w:trPr>
          <w:trHeight w:val="1038"/>
        </w:trPr>
        <w:tc>
          <w:tcPr>
            <w:tcW w:w="1418" w:type="dxa"/>
          </w:tcPr>
          <w:p w14:paraId="5726893A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Biapenem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.V)</w:t>
            </w:r>
          </w:p>
        </w:tc>
        <w:tc>
          <w:tcPr>
            <w:tcW w:w="1418" w:type="dxa"/>
          </w:tcPr>
          <w:p w14:paraId="7C6B47D0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dxa"/>
          </w:tcPr>
          <w:p w14:paraId="3AAEFD49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637A3C5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90" w:type="dxa"/>
          </w:tcPr>
          <w:p w14:paraId="7F92BCFD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3B6942DA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5036724C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53CBA3ED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465C9E87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6A3A7C4E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3(1.68%)</w:t>
            </w:r>
          </w:p>
        </w:tc>
        <w:tc>
          <w:tcPr>
            <w:tcW w:w="1080" w:type="dxa"/>
          </w:tcPr>
          <w:p w14:paraId="60BF9F51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7(3.06%)</w:t>
            </w:r>
          </w:p>
        </w:tc>
        <w:tc>
          <w:tcPr>
            <w:tcW w:w="1004" w:type="dxa"/>
          </w:tcPr>
          <w:p w14:paraId="324FBE3E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30(10.38%)</w:t>
            </w:r>
          </w:p>
        </w:tc>
        <w:tc>
          <w:tcPr>
            <w:tcW w:w="1216" w:type="dxa"/>
          </w:tcPr>
          <w:p w14:paraId="384225DE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0(3.88%)</w:t>
            </w:r>
          </w:p>
        </w:tc>
      </w:tr>
      <w:tr w:rsidR="00E81A8B" w14:paraId="2150333A" w14:textId="77777777">
        <w:trPr>
          <w:trHeight w:val="707"/>
        </w:trPr>
        <w:tc>
          <w:tcPr>
            <w:tcW w:w="1418" w:type="dxa"/>
          </w:tcPr>
          <w:p w14:paraId="6EF0A773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lastRenderedPageBreak/>
              <w:t>Vancomycin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.V)</w:t>
            </w:r>
          </w:p>
        </w:tc>
        <w:tc>
          <w:tcPr>
            <w:tcW w:w="1418" w:type="dxa"/>
          </w:tcPr>
          <w:p w14:paraId="2154EB41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dxa"/>
          </w:tcPr>
          <w:p w14:paraId="51D1D57C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79F7CAB6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90" w:type="dxa"/>
          </w:tcPr>
          <w:p w14:paraId="3228B210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5E43D2B9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6AF7E4E9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4315B974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337865E4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2CE9B1FF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2(1.12%)</w:t>
            </w:r>
          </w:p>
        </w:tc>
        <w:tc>
          <w:tcPr>
            <w:tcW w:w="1080" w:type="dxa"/>
          </w:tcPr>
          <w:p w14:paraId="1C5E5922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6(2.62%)</w:t>
            </w:r>
          </w:p>
        </w:tc>
        <w:tc>
          <w:tcPr>
            <w:tcW w:w="1004" w:type="dxa"/>
          </w:tcPr>
          <w:p w14:paraId="6A8E2A7E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4(1.38%)</w:t>
            </w:r>
          </w:p>
        </w:tc>
        <w:tc>
          <w:tcPr>
            <w:tcW w:w="1216" w:type="dxa"/>
          </w:tcPr>
          <w:p w14:paraId="6B010601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5(1.94%)</w:t>
            </w:r>
          </w:p>
        </w:tc>
      </w:tr>
      <w:tr w:rsidR="00E81A8B" w14:paraId="5E5367E0" w14:textId="77777777">
        <w:trPr>
          <w:trHeight w:val="707"/>
        </w:trPr>
        <w:tc>
          <w:tcPr>
            <w:tcW w:w="1418" w:type="dxa"/>
          </w:tcPr>
          <w:p w14:paraId="1CC9EA0D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Teicoplanin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.V)</w:t>
            </w:r>
          </w:p>
        </w:tc>
        <w:tc>
          <w:tcPr>
            <w:tcW w:w="1418" w:type="dxa"/>
          </w:tcPr>
          <w:p w14:paraId="0924AE1F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dxa"/>
          </w:tcPr>
          <w:p w14:paraId="5F3893FB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1891F148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90" w:type="dxa"/>
          </w:tcPr>
          <w:p w14:paraId="31E21C9E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4A709B7C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5D09C5D4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5AF7316D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58301383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47697E87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3527D723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(0.44%)</w:t>
            </w:r>
          </w:p>
        </w:tc>
        <w:tc>
          <w:tcPr>
            <w:tcW w:w="1004" w:type="dxa"/>
          </w:tcPr>
          <w:p w14:paraId="5475283D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2(0.69%)</w:t>
            </w:r>
          </w:p>
        </w:tc>
        <w:tc>
          <w:tcPr>
            <w:tcW w:w="1216" w:type="dxa"/>
          </w:tcPr>
          <w:p w14:paraId="2D9593CA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(0.39%)</w:t>
            </w:r>
          </w:p>
        </w:tc>
      </w:tr>
      <w:tr w:rsidR="00E81A8B" w14:paraId="3B7B4331" w14:textId="77777777">
        <w:trPr>
          <w:trHeight w:val="707"/>
        </w:trPr>
        <w:tc>
          <w:tcPr>
            <w:tcW w:w="1418" w:type="dxa"/>
          </w:tcPr>
          <w:p w14:paraId="40C4DEC2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Linezolid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.V)</w:t>
            </w:r>
          </w:p>
        </w:tc>
        <w:tc>
          <w:tcPr>
            <w:tcW w:w="1418" w:type="dxa"/>
          </w:tcPr>
          <w:p w14:paraId="5BA27EE8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dxa"/>
          </w:tcPr>
          <w:p w14:paraId="03EB8099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7CB119C9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90" w:type="dxa"/>
          </w:tcPr>
          <w:p w14:paraId="31373AAB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2ED27555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5AEC1518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2DF2240B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3D5D8A2B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488A7B19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03A14201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(0.44%)</w:t>
            </w:r>
          </w:p>
        </w:tc>
        <w:tc>
          <w:tcPr>
            <w:tcW w:w="1004" w:type="dxa"/>
          </w:tcPr>
          <w:p w14:paraId="5C6DE49F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16" w:type="dxa"/>
          </w:tcPr>
          <w:p w14:paraId="7EE893CE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</w:tr>
      <w:tr w:rsidR="00E81A8B" w14:paraId="10B49A13" w14:textId="77777777">
        <w:trPr>
          <w:trHeight w:val="707"/>
        </w:trPr>
        <w:tc>
          <w:tcPr>
            <w:tcW w:w="1418" w:type="dxa"/>
          </w:tcPr>
          <w:p w14:paraId="02CD844C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Metronidazole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.V)</w:t>
            </w:r>
          </w:p>
        </w:tc>
        <w:tc>
          <w:tcPr>
            <w:tcW w:w="1418" w:type="dxa"/>
          </w:tcPr>
          <w:p w14:paraId="215914C1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dxa"/>
          </w:tcPr>
          <w:p w14:paraId="717DEBFB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6D2F20D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90" w:type="dxa"/>
          </w:tcPr>
          <w:p w14:paraId="659C858E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40BC9890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1E35AF72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0C9867CF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4DD316F0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3623CB81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1642F74C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04" w:type="dxa"/>
          </w:tcPr>
          <w:p w14:paraId="2215D383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2(0.69%)</w:t>
            </w:r>
          </w:p>
        </w:tc>
        <w:tc>
          <w:tcPr>
            <w:tcW w:w="1216" w:type="dxa"/>
          </w:tcPr>
          <w:p w14:paraId="3A600535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(0.39%)</w:t>
            </w:r>
          </w:p>
        </w:tc>
      </w:tr>
      <w:tr w:rsidR="00E81A8B" w14:paraId="0622D617" w14:textId="77777777">
        <w:trPr>
          <w:trHeight w:val="660"/>
        </w:trPr>
        <w:tc>
          <w:tcPr>
            <w:tcW w:w="1418" w:type="dxa"/>
          </w:tcPr>
          <w:p w14:paraId="7B8779E1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Ornidazole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.V)</w:t>
            </w:r>
          </w:p>
        </w:tc>
        <w:tc>
          <w:tcPr>
            <w:tcW w:w="1418" w:type="dxa"/>
          </w:tcPr>
          <w:p w14:paraId="175BA8AC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dxa"/>
          </w:tcPr>
          <w:p w14:paraId="326292BF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AA46F13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90" w:type="dxa"/>
          </w:tcPr>
          <w:p w14:paraId="6145DC87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502A22D3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7B86D52F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7EAD78C9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5FFFBC04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70DCCF2D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2(1.12%)</w:t>
            </w:r>
          </w:p>
        </w:tc>
        <w:tc>
          <w:tcPr>
            <w:tcW w:w="1080" w:type="dxa"/>
          </w:tcPr>
          <w:p w14:paraId="6204D680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(0.44%)</w:t>
            </w:r>
          </w:p>
        </w:tc>
        <w:tc>
          <w:tcPr>
            <w:tcW w:w="1004" w:type="dxa"/>
          </w:tcPr>
          <w:p w14:paraId="6EA5CEBA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21(7.27%)</w:t>
            </w:r>
          </w:p>
        </w:tc>
        <w:tc>
          <w:tcPr>
            <w:tcW w:w="1216" w:type="dxa"/>
          </w:tcPr>
          <w:p w14:paraId="69F8BACA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</w:tr>
      <w:tr w:rsidR="00E81A8B" w14:paraId="1E0C3D42" w14:textId="77777777">
        <w:trPr>
          <w:trHeight w:val="707"/>
        </w:trPr>
        <w:tc>
          <w:tcPr>
            <w:tcW w:w="1418" w:type="dxa"/>
          </w:tcPr>
          <w:p w14:paraId="017BE9C1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Azithromycin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.V)</w:t>
            </w:r>
          </w:p>
        </w:tc>
        <w:tc>
          <w:tcPr>
            <w:tcW w:w="1418" w:type="dxa"/>
          </w:tcPr>
          <w:p w14:paraId="09C349D6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dxa"/>
          </w:tcPr>
          <w:p w14:paraId="23F45D7A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70B2E247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90" w:type="dxa"/>
          </w:tcPr>
          <w:p w14:paraId="199FB4E5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1EEB7110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495D2B4F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16534DE5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14DFF5A7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6EDFC8A1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1A20B4D6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(0.44%)</w:t>
            </w:r>
          </w:p>
        </w:tc>
        <w:tc>
          <w:tcPr>
            <w:tcW w:w="1004" w:type="dxa"/>
          </w:tcPr>
          <w:p w14:paraId="73C64264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16" w:type="dxa"/>
          </w:tcPr>
          <w:p w14:paraId="17EDEF91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(0.39%)</w:t>
            </w:r>
          </w:p>
        </w:tc>
      </w:tr>
      <w:tr w:rsidR="00E81A8B" w14:paraId="63F3A160" w14:textId="77777777">
        <w:trPr>
          <w:trHeight w:val="1038"/>
        </w:trPr>
        <w:tc>
          <w:tcPr>
            <w:tcW w:w="1418" w:type="dxa"/>
          </w:tcPr>
          <w:p w14:paraId="5696CD90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Clindamycin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.V)</w:t>
            </w:r>
          </w:p>
        </w:tc>
        <w:tc>
          <w:tcPr>
            <w:tcW w:w="1418" w:type="dxa"/>
          </w:tcPr>
          <w:p w14:paraId="7258FD2D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dxa"/>
          </w:tcPr>
          <w:p w14:paraId="5AF5AED1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1E40715A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90" w:type="dxa"/>
          </w:tcPr>
          <w:p w14:paraId="294952FA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(0.95%)</w:t>
            </w:r>
          </w:p>
        </w:tc>
        <w:tc>
          <w:tcPr>
            <w:tcW w:w="1043" w:type="dxa"/>
          </w:tcPr>
          <w:p w14:paraId="7D010D05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2C5D6E9B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1768F878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3110C400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6B3BF483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76202E7D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04" w:type="dxa"/>
          </w:tcPr>
          <w:p w14:paraId="4BA456A3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(0.35%)</w:t>
            </w:r>
          </w:p>
        </w:tc>
        <w:tc>
          <w:tcPr>
            <w:tcW w:w="1216" w:type="dxa"/>
          </w:tcPr>
          <w:p w14:paraId="7A9C9456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</w:tr>
      <w:tr w:rsidR="00E81A8B" w14:paraId="3A092201" w14:textId="77777777">
        <w:trPr>
          <w:trHeight w:val="707"/>
        </w:trPr>
        <w:tc>
          <w:tcPr>
            <w:tcW w:w="1418" w:type="dxa"/>
          </w:tcPr>
          <w:p w14:paraId="1482BCB7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Etimicin</w:t>
            </w:r>
            <w:proofErr w:type="spell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.V)</w:t>
            </w:r>
          </w:p>
        </w:tc>
        <w:tc>
          <w:tcPr>
            <w:tcW w:w="1418" w:type="dxa"/>
          </w:tcPr>
          <w:p w14:paraId="768E6DFA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dxa"/>
          </w:tcPr>
          <w:p w14:paraId="511E042F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7935C5D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90" w:type="dxa"/>
          </w:tcPr>
          <w:p w14:paraId="3B4B14BB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4A672592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7219317F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4B8CBEB6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717D2368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68C43E12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(0.56%)</w:t>
            </w:r>
          </w:p>
        </w:tc>
        <w:tc>
          <w:tcPr>
            <w:tcW w:w="1080" w:type="dxa"/>
          </w:tcPr>
          <w:p w14:paraId="4B8E2AF4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04" w:type="dxa"/>
          </w:tcPr>
          <w:p w14:paraId="2812BA7E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2(0.69%)</w:t>
            </w:r>
          </w:p>
        </w:tc>
        <w:tc>
          <w:tcPr>
            <w:tcW w:w="1216" w:type="dxa"/>
          </w:tcPr>
          <w:p w14:paraId="7189442B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</w:tr>
      <w:tr w:rsidR="00E81A8B" w14:paraId="5EE3A965" w14:textId="77777777">
        <w:trPr>
          <w:trHeight w:val="1080"/>
        </w:trPr>
        <w:tc>
          <w:tcPr>
            <w:tcW w:w="1418" w:type="dxa"/>
          </w:tcPr>
          <w:p w14:paraId="0B6A47EC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gentamycin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I.V)</w:t>
            </w:r>
          </w:p>
        </w:tc>
        <w:tc>
          <w:tcPr>
            <w:tcW w:w="1418" w:type="dxa"/>
          </w:tcPr>
          <w:p w14:paraId="0755EE1F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dxa"/>
          </w:tcPr>
          <w:p w14:paraId="069CD662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49D92D24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90" w:type="dxa"/>
          </w:tcPr>
          <w:p w14:paraId="2BA5991E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(0.95%)</w:t>
            </w:r>
          </w:p>
        </w:tc>
        <w:tc>
          <w:tcPr>
            <w:tcW w:w="1043" w:type="dxa"/>
          </w:tcPr>
          <w:p w14:paraId="0AEFE1FA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4" w:type="dxa"/>
          </w:tcPr>
          <w:p w14:paraId="2FBCF1A3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7E8ECE6E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98" w:type="dxa"/>
          </w:tcPr>
          <w:p w14:paraId="47925875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</w:tcPr>
          <w:p w14:paraId="54585C24" w14:textId="77777777" w:rsidR="00E81A8B" w:rsidRDefault="00691B82">
            <w:pPr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5CD3B089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004" w:type="dxa"/>
          </w:tcPr>
          <w:p w14:paraId="40286158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216" w:type="dxa"/>
          </w:tcPr>
          <w:p w14:paraId="682B442F" w14:textId="77777777" w:rsidR="00E81A8B" w:rsidRDefault="00691B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NA</w:t>
            </w:r>
          </w:p>
        </w:tc>
      </w:tr>
    </w:tbl>
    <w:p w14:paraId="5EE67E3A" w14:textId="48A0C1DA" w:rsidR="00E81A8B" w:rsidRDefault="00691B82">
      <w:pPr>
        <w:jc w:val="left"/>
        <w:rPr>
          <w:rFonts w:ascii="Times New Roman" w:eastAsia="等线" w:hAnsi="Times New Roman"/>
          <w:kern w:val="0"/>
          <w:sz w:val="20"/>
          <w:szCs w:val="20"/>
        </w:rPr>
      </w:pPr>
      <w:r>
        <w:rPr>
          <w:rFonts w:ascii="Times New Roman" w:eastAsia="等线" w:hAnsi="Times New Roman" w:hint="eastAsia"/>
          <w:kern w:val="0"/>
          <w:sz w:val="20"/>
          <w:szCs w:val="20"/>
        </w:rPr>
        <w:t>NA, not available</w:t>
      </w:r>
      <w:r w:rsidR="009D3916">
        <w:rPr>
          <w:rFonts w:ascii="Times New Roman" w:eastAsia="等线" w:hAnsi="Times New Roman"/>
          <w:kern w:val="0"/>
          <w:sz w:val="20"/>
          <w:szCs w:val="20"/>
        </w:rPr>
        <w:t>.</w:t>
      </w:r>
    </w:p>
    <w:p w14:paraId="4B855E8C" w14:textId="77777777" w:rsidR="00E81A8B" w:rsidRDefault="00691B82">
      <w:pPr>
        <w:jc w:val="left"/>
        <w:rPr>
          <w:rFonts w:ascii="Times New Roman" w:eastAsia="等线" w:hAnsi="Times New Roman"/>
          <w:kern w:val="0"/>
          <w:sz w:val="20"/>
          <w:szCs w:val="20"/>
        </w:rPr>
      </w:pPr>
      <w:proofErr w:type="spellStart"/>
      <w:r>
        <w:rPr>
          <w:rFonts w:ascii="Times New Roman" w:eastAsia="等线" w:hAnsi="Times New Roman" w:hint="eastAsia"/>
          <w:kern w:val="0"/>
          <w:sz w:val="20"/>
          <w:szCs w:val="20"/>
          <w:vertAlign w:val="superscript"/>
        </w:rPr>
        <w:t>a</w:t>
      </w:r>
      <w:r>
        <w:rPr>
          <w:rFonts w:ascii="Times New Roman" w:eastAsia="等线" w:hAnsi="Times New Roman"/>
          <w:kern w:val="0"/>
          <w:sz w:val="20"/>
          <w:szCs w:val="20"/>
        </w:rPr>
        <w:t>Intravascular</w:t>
      </w:r>
      <w:proofErr w:type="spellEnd"/>
      <w:r>
        <w:rPr>
          <w:rFonts w:ascii="Times New Roman" w:eastAsia="等线" w:hAnsi="Times New Roman"/>
          <w:kern w:val="0"/>
          <w:sz w:val="20"/>
          <w:szCs w:val="20"/>
        </w:rPr>
        <w:t xml:space="preserve"> (I.V)</w:t>
      </w:r>
    </w:p>
    <w:p w14:paraId="5688F4C7" w14:textId="77777777" w:rsidR="00E81A8B" w:rsidRDefault="00691B82">
      <w:pPr>
        <w:jc w:val="left"/>
        <w:rPr>
          <w:rFonts w:ascii="Times New Roman" w:eastAsia="等线" w:hAnsi="Times New Roman"/>
          <w:kern w:val="0"/>
          <w:sz w:val="20"/>
          <w:szCs w:val="20"/>
        </w:rPr>
      </w:pPr>
      <w:proofErr w:type="spellStart"/>
      <w:r>
        <w:rPr>
          <w:rFonts w:ascii="Times New Roman" w:eastAsia="等线" w:hAnsi="Times New Roman" w:hint="eastAsia"/>
          <w:kern w:val="0"/>
          <w:sz w:val="20"/>
          <w:szCs w:val="20"/>
          <w:vertAlign w:val="superscript"/>
        </w:rPr>
        <w:t>b</w:t>
      </w:r>
      <w:r>
        <w:rPr>
          <w:rFonts w:ascii="Times New Roman" w:eastAsia="等线" w:hAnsi="Times New Roman"/>
          <w:kern w:val="0"/>
          <w:sz w:val="20"/>
          <w:szCs w:val="20"/>
        </w:rPr>
        <w:t>Per</w:t>
      </w:r>
      <w:proofErr w:type="spellEnd"/>
      <w:r>
        <w:rPr>
          <w:rFonts w:ascii="Times New Roman" w:eastAsia="等线" w:hAnsi="Times New Roman"/>
          <w:kern w:val="0"/>
          <w:sz w:val="20"/>
          <w:szCs w:val="20"/>
        </w:rPr>
        <w:t xml:space="preserve"> Oral (P.O)</w:t>
      </w:r>
    </w:p>
    <w:p w14:paraId="5F2360EA" w14:textId="77777777" w:rsidR="00E81A8B" w:rsidRDefault="00E81A8B"/>
    <w:sectPr w:rsidR="00E81A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10A11" w14:textId="77777777" w:rsidR="00691B82" w:rsidRDefault="00691B82" w:rsidP="009D3916">
      <w:r>
        <w:separator/>
      </w:r>
    </w:p>
  </w:endnote>
  <w:endnote w:type="continuationSeparator" w:id="0">
    <w:p w14:paraId="09F54E03" w14:textId="77777777" w:rsidR="00691B82" w:rsidRDefault="00691B82" w:rsidP="009D39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7B8E7" w14:textId="77777777" w:rsidR="00691B82" w:rsidRDefault="00691B82" w:rsidP="009D3916">
      <w:r>
        <w:separator/>
      </w:r>
    </w:p>
  </w:footnote>
  <w:footnote w:type="continuationSeparator" w:id="0">
    <w:p w14:paraId="330C964E" w14:textId="77777777" w:rsidR="00691B82" w:rsidRDefault="00691B82" w:rsidP="009D39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B0D74DA"/>
    <w:rsid w:val="00294AFF"/>
    <w:rsid w:val="004C7341"/>
    <w:rsid w:val="00691B82"/>
    <w:rsid w:val="009403F3"/>
    <w:rsid w:val="009D3916"/>
    <w:rsid w:val="00A5630B"/>
    <w:rsid w:val="00BC1A0F"/>
    <w:rsid w:val="00D355DD"/>
    <w:rsid w:val="00E81A8B"/>
    <w:rsid w:val="00F40749"/>
    <w:rsid w:val="2823716C"/>
    <w:rsid w:val="2B0D74DA"/>
    <w:rsid w:val="352C6CB1"/>
    <w:rsid w:val="3F6561D3"/>
    <w:rsid w:val="54C647DB"/>
    <w:rsid w:val="5F2D4C8B"/>
    <w:rsid w:val="7CC76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65DB21"/>
  <w15:docId w15:val="{22856250-B3CE-4C40-BEA5-0460BAFF1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辉</dc:creator>
  <cp:lastModifiedBy>xjh</cp:lastModifiedBy>
  <cp:revision>7</cp:revision>
  <dcterms:created xsi:type="dcterms:W3CDTF">2021-10-27T06:11:00Z</dcterms:created>
  <dcterms:modified xsi:type="dcterms:W3CDTF">2022-01-10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73DC22D94B9E461EBE0652986D21025E</vt:lpwstr>
  </property>
</Properties>
</file>